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474FE" w14:textId="77777777" w:rsidR="00700C4B" w:rsidRPr="00700C4B" w:rsidRDefault="0028782B" w:rsidP="00700C4B">
      <w:pPr>
        <w:rPr>
          <w:rFonts w:ascii="Times New Roman" w:hAnsi="Times New Roman" w:cs="Times New Roman"/>
          <w:i/>
          <w:sz w:val="26"/>
          <w:szCs w:val="26"/>
        </w:rPr>
      </w:pPr>
      <w:r w:rsidRPr="00700C4B">
        <w:rPr>
          <w:rFonts w:ascii="Times New Roman" w:hAnsi="Times New Roman" w:cs="Times New Roman"/>
          <w:b/>
          <w:i/>
          <w:sz w:val="26"/>
          <w:szCs w:val="26"/>
        </w:rPr>
        <w:t>Supplemental Table 1</w:t>
      </w:r>
      <w:r w:rsidR="00F2748D">
        <w:rPr>
          <w:rFonts w:ascii="Times New Roman" w:hAnsi="Times New Roman" w:cs="Times New Roman"/>
          <w:i/>
          <w:sz w:val="26"/>
          <w:szCs w:val="26"/>
        </w:rPr>
        <w:t>-</w:t>
      </w:r>
      <w:r w:rsidR="00700C4B">
        <w:rPr>
          <w:rFonts w:ascii="Times New Roman" w:hAnsi="Times New Roman" w:cs="Times New Roman"/>
          <w:i/>
          <w:sz w:val="26"/>
          <w:szCs w:val="26"/>
        </w:rPr>
        <w:t xml:space="preserve"> </w:t>
      </w:r>
      <w:r w:rsidR="00700C4B" w:rsidRPr="00FC326D">
        <w:rPr>
          <w:rFonts w:ascii="Times New Roman" w:hAnsi="Times New Roman" w:cs="Times New Roman"/>
          <w:i/>
          <w:iCs/>
          <w:sz w:val="25"/>
          <w:szCs w:val="25"/>
          <w:lang w:val="en-US"/>
        </w:rPr>
        <w:t xml:space="preserve">Baseline characteristics </w:t>
      </w:r>
    </w:p>
    <w:tbl>
      <w:tblPr>
        <w:tblW w:w="8364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245"/>
        <w:gridCol w:w="833"/>
        <w:gridCol w:w="2286"/>
      </w:tblGrid>
      <w:tr w:rsidR="00700C4B" w:rsidRPr="008029BF" w14:paraId="43A0209E" w14:textId="77777777" w:rsidTr="00700C4B">
        <w:trPr>
          <w:trHeight w:val="241"/>
        </w:trPr>
        <w:tc>
          <w:tcPr>
            <w:tcW w:w="6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9373F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802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aseline characteristics 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95935" w14:textId="77777777" w:rsidR="00700C4B" w:rsidRPr="008029BF" w:rsidRDefault="00700C4B" w:rsidP="00D74842">
            <w:pPr>
              <w:pStyle w:val="Body"/>
              <w:spacing w:line="360" w:lineRule="auto"/>
              <w:ind w:left="-65" w:right="918" w:firstLine="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STAR Cohort n=65</w:t>
            </w:r>
          </w:p>
        </w:tc>
      </w:tr>
      <w:tr w:rsidR="00700C4B" w:rsidRPr="008029BF" w14:paraId="6C3ECD7C" w14:textId="77777777" w:rsidTr="00700C4B">
        <w:trPr>
          <w:trHeight w:val="267"/>
        </w:trPr>
        <w:tc>
          <w:tcPr>
            <w:tcW w:w="524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0297C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years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an ± SD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45CF5" w14:textId="77777777" w:rsidR="00700C4B" w:rsidRPr="00F21018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9±</w:t>
            </w:r>
            <w:r w:rsidRPr="00F21018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</w:tr>
      <w:tr w:rsidR="00700C4B" w:rsidRPr="008029BF" w14:paraId="0A98AB6A" w14:textId="77777777" w:rsidTr="00700C4B">
        <w:trPr>
          <w:trHeight w:val="251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E0DE0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71FB7" w14:textId="77777777" w:rsidR="00700C4B" w:rsidRPr="008029BF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72.3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700C4B" w:rsidRPr="008029BF" w14:paraId="76355A3D" w14:textId="77777777" w:rsidTr="00700C4B">
        <w:trPr>
          <w:trHeight w:val="251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4C5C5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-arrhythmic drugs 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3DC40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70.8)</w:t>
            </w:r>
          </w:p>
        </w:tc>
      </w:tr>
      <w:tr w:rsidR="00700C4B" w:rsidRPr="008029BF" w14:paraId="26931D6C" w14:textId="77777777" w:rsidTr="00700C4B">
        <w:trPr>
          <w:trHeight w:val="251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3D1F0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 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9E717" w14:textId="77777777" w:rsidR="00700C4B" w:rsidRPr="00612252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24.6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700C4B" w:rsidRPr="008029BF" w14:paraId="01D699E7" w14:textId="77777777" w:rsidTr="00700C4B">
        <w:trPr>
          <w:trHeight w:val="354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C7752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A82BE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</w:tr>
      <w:tr w:rsidR="00700C4B" w:rsidRPr="008029BF" w14:paraId="31703E34" w14:textId="77777777" w:rsidTr="00700C4B">
        <w:trPr>
          <w:trHeight w:val="269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AF575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A</w:t>
            </w:r>
            <w:r w:rsidR="00AA77F8" w:rsidRPr="00AA77F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Ͳ</w:t>
            </w:r>
            <w:r w:rsidR="00AA77F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74860" w14:textId="77777777" w:rsidR="00700C4B" w:rsidRPr="008029BF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1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700C4B" w:rsidRPr="008029BF" w14:paraId="13AA22F5" w14:textId="77777777" w:rsidTr="00700C4B">
        <w:trPr>
          <w:trHeight w:val="246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F14A0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uctural heart disease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71FC1" w14:textId="77777777" w:rsidR="00700C4B" w:rsidRPr="00BA5561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5561">
              <w:rPr>
                <w:rFonts w:ascii="Times New Roman" w:hAnsi="Times New Roman" w:cs="Times New Roman"/>
                <w:sz w:val="22"/>
                <w:szCs w:val="22"/>
              </w:rPr>
              <w:t>4 (6.2)</w:t>
            </w:r>
          </w:p>
        </w:tc>
      </w:tr>
      <w:tr w:rsidR="00700C4B" w:rsidRPr="008029BF" w14:paraId="35979282" w14:textId="77777777" w:rsidTr="00700C4B">
        <w:trPr>
          <w:trHeight w:val="283"/>
        </w:trPr>
        <w:tc>
          <w:tcPr>
            <w:tcW w:w="5245" w:type="dxa"/>
            <w:tcBorders>
              <w:top w:val="single" w:sz="4" w:space="0" w:color="FFFFFF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BBD97" w14:textId="77777777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ious c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iac surgery n (%)</w:t>
            </w:r>
          </w:p>
        </w:tc>
        <w:tc>
          <w:tcPr>
            <w:tcW w:w="3119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50041" w14:textId="77777777" w:rsidR="00700C4B" w:rsidRPr="008029BF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5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700C4B" w:rsidRPr="008029BF" w14:paraId="237A6CC2" w14:textId="77777777" w:rsidTr="00700C4B">
        <w:trPr>
          <w:trHeight w:val="176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C62D1" w14:textId="594C4BF8" w:rsidR="00700C4B" w:rsidRPr="008078F6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 </w:t>
            </w:r>
            <w:r w:rsidR="009C58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m</w:t>
            </w:r>
            <w:r w:rsidR="009C5806" w:rsidRPr="009C580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311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79A62" w14:textId="206BA89E" w:rsidR="00700C4B" w:rsidRPr="008029BF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C58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06D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</w:t>
            </w:r>
            <w:r w:rsidR="00B06D6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00C4B" w:rsidRPr="008029BF" w14:paraId="3BB78511" w14:textId="77777777" w:rsidTr="00700C4B">
        <w:trPr>
          <w:trHeight w:val="334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B0912" w14:textId="4E83B774" w:rsidR="00700C4B" w:rsidRPr="008029B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 duration months 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311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7D306" w14:textId="77777777" w:rsidR="00700C4B" w:rsidRPr="008029BF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</w:t>
            </w:r>
            <w:r w:rsidRPr="00802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</w:t>
            </w:r>
          </w:p>
        </w:tc>
      </w:tr>
      <w:tr w:rsidR="00700C4B" w:rsidRPr="008029BF" w14:paraId="4FB2FC26" w14:textId="77777777" w:rsidTr="00700C4B">
        <w:trPr>
          <w:trHeight w:val="334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8A8A2" w14:textId="77777777" w:rsidR="00700C4B" w:rsidRPr="007F383F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383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ocedural data </w:t>
            </w:r>
          </w:p>
          <w:p w14:paraId="51E9FEF4" w14:textId="77777777" w:rsidR="00700C4B" w:rsidRPr="00CB2E31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 xml:space="preserve">   General anaesthetic for procedure</w:t>
            </w:r>
          </w:p>
          <w:p w14:paraId="18E6C803" w14:textId="77777777" w:rsidR="00700C4B" w:rsidRPr="00CB2E31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 xml:space="preserve">   AF termination with ablation</w:t>
            </w:r>
          </w:p>
          <w:p w14:paraId="6893C7BF" w14:textId="77777777" w:rsidR="00700C4B" w:rsidRPr="00CB2E31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 xml:space="preserve">   Procedural duration m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>±SD</w:t>
            </w:r>
          </w:p>
          <w:p w14:paraId="0862CE1F" w14:textId="77777777" w:rsidR="00700C4B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 xml:space="preserve">   Total ablation m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>±SD</w:t>
            </w:r>
          </w:p>
          <w:p w14:paraId="518A25AC" w14:textId="77777777" w:rsidR="00700C4B" w:rsidRPr="00CB2E31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Total ablation post PVI</w:t>
            </w:r>
            <w:r w:rsidR="00AA77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uring AF mean</w:t>
            </w: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>±SD</w:t>
            </w:r>
          </w:p>
          <w:p w14:paraId="3BD409FB" w14:textId="77777777" w:rsidR="00700C4B" w:rsidRPr="00CB2E31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 xml:space="preserve">   Fluoroscopy time m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  <w:r w:rsidRPr="00CB2E31">
              <w:rPr>
                <w:rFonts w:ascii="Times New Roman" w:hAnsi="Times New Roman" w:cs="Times New Roman"/>
                <w:sz w:val="22"/>
                <w:szCs w:val="22"/>
              </w:rPr>
              <w:t>±SD</w:t>
            </w:r>
          </w:p>
          <w:p w14:paraId="508FBB7F" w14:textId="77777777" w:rsidR="00700C4B" w:rsidRPr="00F608E4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Complications n (%)</w:t>
            </w:r>
          </w:p>
        </w:tc>
        <w:tc>
          <w:tcPr>
            <w:tcW w:w="311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8E4C2" w14:textId="77777777" w:rsidR="00700C4B" w:rsidRDefault="00700C4B" w:rsidP="00D74842">
            <w:pPr>
              <w:pStyle w:val="Body"/>
              <w:spacing w:line="360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70CB65A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7.7)</w:t>
            </w:r>
          </w:p>
          <w:p w14:paraId="5DBC664C" w14:textId="77777777" w:rsidR="00700C4B" w:rsidRPr="00F608E4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78.5)</w:t>
            </w:r>
          </w:p>
          <w:p w14:paraId="1FAD5604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5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65.6</w:t>
            </w:r>
          </w:p>
          <w:p w14:paraId="57C99A37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10.2</w:t>
            </w:r>
          </w:p>
          <w:p w14:paraId="6C2E03BF" w14:textId="77777777" w:rsidR="00700C4B" w:rsidRPr="005C3D1D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  <w:r w:rsidRPr="00271B63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  <w:p w14:paraId="3C52B970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3.2</w:t>
            </w:r>
          </w:p>
          <w:p w14:paraId="4CA0CBB0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5)</w:t>
            </w:r>
          </w:p>
        </w:tc>
      </w:tr>
      <w:tr w:rsidR="00700C4B" w:rsidRPr="008029BF" w14:paraId="42BE3486" w14:textId="77777777" w:rsidTr="00700C4B">
        <w:trPr>
          <w:trHeight w:val="334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01626" w14:textId="77777777" w:rsidR="00700C4B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ollow-up data</w:t>
            </w:r>
          </w:p>
          <w:p w14:paraId="6CDE6933" w14:textId="77777777" w:rsidR="00700C4B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Follow-up months mean±SD</w:t>
            </w:r>
          </w:p>
          <w:p w14:paraId="2B76A89D" w14:textId="77777777" w:rsidR="00700C4B" w:rsidRPr="00755E07" w:rsidRDefault="00700C4B" w:rsidP="00D74842">
            <w:pPr>
              <w:pStyle w:val="Body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Freedom from AF/AT n (%)</w:t>
            </w:r>
          </w:p>
        </w:tc>
        <w:tc>
          <w:tcPr>
            <w:tcW w:w="311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F55D9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3.7</w:t>
            </w:r>
          </w:p>
          <w:p w14:paraId="6CFD0BE5" w14:textId="77777777" w:rsidR="00700C4B" w:rsidRDefault="00700C4B" w:rsidP="00D74842">
            <w:pPr>
              <w:pStyle w:val="Body"/>
              <w:spacing w:line="360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80.0)</w:t>
            </w:r>
          </w:p>
        </w:tc>
      </w:tr>
    </w:tbl>
    <w:p w14:paraId="15F1CB7A" w14:textId="77777777" w:rsidR="00700C4B" w:rsidRPr="00381E9E" w:rsidRDefault="00700C4B" w:rsidP="00700C4B">
      <w:pPr>
        <w:pStyle w:val="Body"/>
        <w:rPr>
          <w:rFonts w:ascii="Times New Roman" w:hAnsi="Times New Roman" w:cs="Times New Roman"/>
        </w:rPr>
      </w:pPr>
      <w:r w:rsidRPr="00381E9E">
        <w:rPr>
          <w:rFonts w:ascii="Times New Roman" w:hAnsi="Times New Roman" w:cs="Times New Roman"/>
          <w:i/>
          <w:iCs/>
          <w:noProof/>
          <w:lang w:eastAsia="en-GB"/>
        </w:rPr>
        <mc:AlternateContent>
          <mc:Choice Requires="wps">
            <w:drawing>
              <wp:anchor distT="57150" distB="57150" distL="57150" distR="57150" simplePos="0" relativeHeight="251659264" behindDoc="0" locked="0" layoutInCell="1" allowOverlap="1" wp14:anchorId="15EE882E" wp14:editId="7AEAFA0A">
                <wp:simplePos x="0" y="0"/>
                <wp:positionH relativeFrom="column">
                  <wp:posOffset>-60960</wp:posOffset>
                </wp:positionH>
                <wp:positionV relativeFrom="line">
                  <wp:posOffset>68580</wp:posOffset>
                </wp:positionV>
                <wp:extent cx="4686300" cy="541020"/>
                <wp:effectExtent l="0" t="0" r="0" b="0"/>
                <wp:wrapSquare wrapText="bothSides" distT="57150" distB="57150" distL="57150" distR="57150"/>
                <wp:docPr id="1073741825" name="officeArt object" descr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54102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2887B76" w14:textId="77777777" w:rsidR="00700C4B" w:rsidRDefault="00AA77F8" w:rsidP="00700C4B">
                            <w:pPr>
                              <w:pStyle w:val="BodyA"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Ͳ</w:t>
                            </w:r>
                            <w:r w:rsidR="00700C4B" w:rsidRPr="006B505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VA- Transient ischemic event/Cerebrovascular accident</w:t>
                            </w:r>
                          </w:p>
                          <w:p w14:paraId="78F55ED1" w14:textId="77777777" w:rsidR="00700C4B" w:rsidRPr="006B505C" w:rsidRDefault="00AA77F8" w:rsidP="00700C4B">
                            <w:pPr>
                              <w:pStyle w:val="BodyA"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Ŧ</w:t>
                            </w:r>
                            <w:r w:rsidR="00700C4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VI- Pulmonary vein isolation</w:t>
                            </w:r>
                          </w:p>
                          <w:p w14:paraId="784368FD" w14:textId="77777777" w:rsidR="00700C4B" w:rsidRPr="006B505C" w:rsidRDefault="00700C4B" w:rsidP="00700C4B">
                            <w:pPr>
                              <w:pStyle w:val="BodyA"/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EE882E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 Box 1" style="position:absolute;margin-left:-4.8pt;margin-top:5.4pt;width:369pt;height:42.6pt;z-index:251659264;visibility:visible;mso-wrap-style:square;mso-height-percent:0;mso-wrap-distance-left:4.5pt;mso-wrap-distance-top:4.5pt;mso-wrap-distance-right:4.5pt;mso-wrap-distance-bottom:4.5pt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" filled="f" stroked="f" strokeweight="1pt">
                <v:stroke miterlimit="4"/>
                <v:textbox inset="1.2699mm,1.2699mm,1.2699mm,1.2699mm">
                  <w:txbxContent>
                    <w:p w:rsidR="00700C4B" w:rsidRDefault="00AA77F8" w:rsidP="00700C4B">
                      <w:pPr>
                        <w:pStyle w:val="BodyA"/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Ͳ</w:t>
                      </w:r>
                      <w:r w:rsidR="00700C4B" w:rsidRPr="006B505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VA- Transient ischemic event/Cerebrovascular accident</w:t>
                      </w:r>
                    </w:p>
                    <w:p w:rsidR="00700C4B" w:rsidRPr="006B505C" w:rsidRDefault="00AA77F8" w:rsidP="00700C4B">
                      <w:pPr>
                        <w:pStyle w:val="BodyA"/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Ŧ</w:t>
                      </w:r>
                      <w:bookmarkStart w:id="1" w:name="_GoBack"/>
                      <w:bookmarkEnd w:id="1"/>
                      <w:r w:rsidR="00700C4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VI- Pulmonary vein isolation</w:t>
                      </w:r>
                    </w:p>
                    <w:p w:rsidR="00700C4B" w:rsidRPr="006B505C" w:rsidRDefault="00700C4B" w:rsidP="00700C4B">
                      <w:pPr>
                        <w:pStyle w:val="BodyA"/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y="line"/>
              </v:shape>
            </w:pict>
          </mc:Fallback>
        </mc:AlternateContent>
      </w:r>
    </w:p>
    <w:p w14:paraId="4D1FB5DC" w14:textId="77777777" w:rsidR="00700C4B" w:rsidRDefault="00700C4B" w:rsidP="00700C4B">
      <w:pPr>
        <w:pStyle w:val="Body"/>
        <w:spacing w:line="480" w:lineRule="auto"/>
        <w:rPr>
          <w:rFonts w:ascii="Times New Roman" w:hAnsi="Times New Roman" w:cs="Times New Roman"/>
        </w:rPr>
      </w:pPr>
    </w:p>
    <w:p w14:paraId="54908DD1" w14:textId="77777777" w:rsidR="0028782B" w:rsidRDefault="0028782B"/>
    <w:sectPr w:rsidR="00287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82B"/>
    <w:rsid w:val="0028782B"/>
    <w:rsid w:val="00320E67"/>
    <w:rsid w:val="006C13A4"/>
    <w:rsid w:val="00700C4B"/>
    <w:rsid w:val="00761D5A"/>
    <w:rsid w:val="009949DB"/>
    <w:rsid w:val="009C5806"/>
    <w:rsid w:val="00AA77F8"/>
    <w:rsid w:val="00B06D62"/>
    <w:rsid w:val="00F2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1C73"/>
  <w15:chartTrackingRefBased/>
  <w15:docId w15:val="{5CE4A5CE-3C3D-4848-A9F0-BBB0B41F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782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A">
    <w:name w:val="Body A"/>
    <w:rsid w:val="00700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link w:val="BodyChar"/>
    <w:qFormat/>
    <w:rsid w:val="00700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700C4B"/>
    <w:rPr>
      <w:rFonts w:ascii="Cambria" w:eastAsia="Cambria" w:hAnsi="Cambria" w:cs="Cambri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Shohreh Sherry Honarbakhsh</cp:lastModifiedBy>
  <cp:revision>8</cp:revision>
  <dcterms:created xsi:type="dcterms:W3CDTF">2021-07-19T20:42:00Z</dcterms:created>
  <dcterms:modified xsi:type="dcterms:W3CDTF">2022-02-17T21:35:00Z</dcterms:modified>
</cp:coreProperties>
</file>